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3521" w:rsidRPr="00E86192" w:rsidRDefault="007F3521" w:rsidP="007F3521">
      <w:pPr>
        <w:pStyle w:val="footnote"/>
        <w:rPr>
          <w:rFonts w:ascii="Times New Roman" w:hAnsi="Times New Roman"/>
          <w:color w:val="000000" w:themeColor="text1"/>
          <w:sz w:val="24"/>
        </w:rPr>
      </w:pPr>
      <w:r w:rsidRPr="00E86192">
        <w:rPr>
          <w:rFonts w:ascii="Times New Roman" w:hAnsi="Times New Roman"/>
          <w:b/>
          <w:color w:val="000000" w:themeColor="text1"/>
          <w:sz w:val="24"/>
        </w:rPr>
        <w:t xml:space="preserve">Supplementary Table 2. Behavioral characterization of the </w:t>
      </w:r>
      <w:r w:rsidRPr="00E86192">
        <w:rPr>
          <w:rFonts w:ascii="Times New Roman" w:hAnsi="Times New Roman"/>
          <w:b/>
          <w:i/>
          <w:color w:val="000000" w:themeColor="text1"/>
          <w:sz w:val="24"/>
        </w:rPr>
        <w:t>Del-Dup</w:t>
      </w:r>
      <w:r w:rsidRPr="00E86192">
        <w:rPr>
          <w:rFonts w:ascii="Times New Roman" w:hAnsi="Times New Roman"/>
          <w:b/>
          <w:color w:val="000000" w:themeColor="text1"/>
          <w:sz w:val="24"/>
        </w:rPr>
        <w:t xml:space="preserve"> cohort.</w:t>
      </w:r>
    </w:p>
    <w:tbl>
      <w:tblPr>
        <w:tblW w:w="9000" w:type="dxa"/>
        <w:tblInd w:w="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3034"/>
        <w:gridCol w:w="1006"/>
        <w:gridCol w:w="270"/>
        <w:gridCol w:w="970"/>
        <w:gridCol w:w="164"/>
        <w:gridCol w:w="1076"/>
        <w:gridCol w:w="1240"/>
      </w:tblGrid>
      <w:tr w:rsidR="007F3521" w:rsidRPr="00E86192" w:rsidTr="00BF7616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 </w:t>
            </w:r>
          </w:p>
        </w:tc>
      </w:tr>
      <w:tr w:rsidR="007F3521" w:rsidRPr="00E86192" w:rsidTr="00BF7616">
        <w:trPr>
          <w:trHeight w:val="300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fr-FR"/>
              </w:rPr>
              <w:t>Test</w:t>
            </w:r>
          </w:p>
        </w:tc>
        <w:tc>
          <w:tcPr>
            <w:tcW w:w="30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fr-FR"/>
              </w:rPr>
              <w:t>Parameter</w:t>
            </w:r>
          </w:p>
        </w:tc>
        <w:tc>
          <w:tcPr>
            <w:tcW w:w="47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fr-FR"/>
              </w:rPr>
              <w:t>Genotype</w:t>
            </w:r>
          </w:p>
        </w:tc>
      </w:tr>
      <w:tr w:rsidR="007F3521" w:rsidRPr="00E86192" w:rsidTr="00BF7616">
        <w:trPr>
          <w:trHeight w:val="315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0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i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/>
                <w:i/>
                <w:iCs/>
                <w:color w:val="000000" w:themeColor="text1"/>
                <w:sz w:val="20"/>
                <w:szCs w:val="20"/>
                <w:lang w:eastAsia="fr-FR"/>
              </w:rPr>
              <w:t>Del/+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E86192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fr-FR"/>
              </w:rPr>
              <w:t>wt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i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/>
                <w:i/>
                <w:iCs/>
                <w:color w:val="000000" w:themeColor="text1"/>
                <w:sz w:val="20"/>
                <w:szCs w:val="20"/>
                <w:lang w:eastAsia="fr-FR"/>
              </w:rPr>
              <w:t>Del/Du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i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/>
                <w:i/>
                <w:iCs/>
                <w:color w:val="000000" w:themeColor="text1"/>
                <w:sz w:val="20"/>
                <w:szCs w:val="20"/>
                <w:lang w:eastAsia="fr-FR"/>
              </w:rPr>
              <w:t>Dup/+</w:t>
            </w:r>
          </w:p>
        </w:tc>
      </w:tr>
      <w:tr w:rsidR="007F3521" w:rsidRPr="00E86192" w:rsidTr="00BF7616">
        <w:trPr>
          <w:trHeight w:val="300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Y Maze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Arm entries (count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25.1 ± 2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22.5 ± 2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20.</w:t>
            </w: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0 ± 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5.8 ± 2.1</w:t>
            </w:r>
          </w:p>
        </w:tc>
      </w:tr>
      <w:tr w:rsidR="007F3521" w:rsidRPr="00E86192" w:rsidTr="00BF7616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Alternation (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64.9 ± 5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64.6 ± 3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63.8 ± 4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63.8 ± 5.9</w:t>
            </w:r>
          </w:p>
        </w:tc>
      </w:tr>
      <w:tr w:rsidR="007F3521" w:rsidRPr="00E86192" w:rsidTr="00BF7616">
        <w:trPr>
          <w:trHeight w:val="300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New Object Recognition           3 hour delay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S1 First object exploration (s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9.0 ± 0.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9.3 ± 0.8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8.1 ± 1.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6.2 ± 0.9</w:t>
            </w:r>
          </w:p>
        </w:tc>
      </w:tr>
      <w:tr w:rsidR="007F3521" w:rsidRPr="00E86192" w:rsidTr="00BF7616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S2 Former object exploration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4.6 ± 0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3.4 ± 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2.7 ± 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2.3 ± 0.7</w:t>
            </w:r>
          </w:p>
        </w:tc>
      </w:tr>
      <w:tr w:rsidR="007F3521" w:rsidRPr="00E86192" w:rsidTr="00BF7616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S2 Novel object exploration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6.3 ± 1.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6.0 ± 1.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4.5 ± 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3.4 ± 0.5</w:t>
            </w:r>
          </w:p>
        </w:tc>
      </w:tr>
      <w:tr w:rsidR="007F3521" w:rsidRPr="00E86192" w:rsidTr="00BF7616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Discrimination index (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56.0 ± 1.6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63.7 ± 1.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62.4 ± 2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63.1 ± 3.3</w:t>
            </w:r>
          </w:p>
        </w:tc>
      </w:tr>
      <w:tr w:rsidR="007F3521" w:rsidRPr="00E86192" w:rsidTr="00BF7616">
        <w:trPr>
          <w:trHeight w:val="300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Morris water maze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D6 distance to  platform (m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5.5 ± 0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5.3 ± 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6.1 ± 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5.1 ± 0.7</w:t>
            </w:r>
          </w:p>
        </w:tc>
      </w:tr>
      <w:tr w:rsidR="007F3521" w:rsidRPr="00E86192" w:rsidTr="00BF7616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D6 latency to  platform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33.7 ± 4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25.6 ± 4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28.0 ± 7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30.1 ± 7.0</w:t>
            </w:r>
          </w:p>
        </w:tc>
      </w:tr>
      <w:tr w:rsidR="007F3521" w:rsidRPr="00E86192" w:rsidTr="00BF7616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 xml:space="preserve">Probe - time in target quad. </w:t>
            </w: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(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32.3 ± 3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37.8 ± 3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33.8 ± 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41.9 ± 6.0</w:t>
            </w:r>
          </w:p>
        </w:tc>
      </w:tr>
      <w:tr w:rsidR="007F3521" w:rsidRPr="00E86192" w:rsidTr="00BF7616">
        <w:trPr>
          <w:trHeight w:val="300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Fear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Conditioning</w:t>
            </w:r>
            <w:proofErr w:type="spellEnd"/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Baseline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freezing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%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1.4 ± 2.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5.5 ± 3.4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2.7 ± 3.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25.1 ± 6.9</w:t>
            </w:r>
          </w:p>
        </w:tc>
      </w:tr>
      <w:tr w:rsidR="007F3521" w:rsidRPr="00E86192" w:rsidTr="00BF7616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Post-choc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freezing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9.9 ± 3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30.7 ± 5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5.6 ± 3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31.7 ± 2.8</w:t>
            </w:r>
          </w:p>
        </w:tc>
      </w:tr>
      <w:tr w:rsidR="007F3521" w:rsidRPr="00E86192" w:rsidTr="00BF7616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Contextual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freezing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42.7 ± 5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54.1 ± 5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52.6 ± 5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67.9 ± 5.9</w:t>
            </w:r>
          </w:p>
        </w:tc>
      </w:tr>
      <w:tr w:rsidR="007F3521" w:rsidRPr="00E86192" w:rsidTr="00BF7616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First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Cue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freezing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60.9 ± 5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64.2 ± 4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60.5 ± 6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79.7 ± 4.1</w:t>
            </w:r>
          </w:p>
        </w:tc>
      </w:tr>
      <w:tr w:rsidR="007F3521" w:rsidRPr="00E86192" w:rsidTr="00BF7616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Second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cue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freezing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50.8 ± 5.1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73.8 ± 4.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59.0 ± 7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87.0 ± 3.9*</w:t>
            </w:r>
          </w:p>
        </w:tc>
      </w:tr>
      <w:tr w:rsidR="007F3521" w:rsidRPr="00E86192" w:rsidTr="00BF7616">
        <w:trPr>
          <w:trHeight w:val="300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Three-Chamber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Sociability</w:t>
            </w:r>
            <w:proofErr w:type="spellEnd"/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S1 First stranger exploration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206 ± 10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69 ± 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71 ± 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79 ± 16</w:t>
            </w:r>
          </w:p>
        </w:tc>
      </w:tr>
      <w:tr w:rsidR="007F3521" w:rsidRPr="00E86192" w:rsidTr="00BF7616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S2 First stranger exploration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01 ± 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71.4 ± 6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87.6 ± 4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83.1 ± 12.6</w:t>
            </w:r>
          </w:p>
        </w:tc>
      </w:tr>
      <w:tr w:rsidR="007F3521" w:rsidRPr="00E86192" w:rsidTr="00BF7616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S2 Second stranger exploration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67 ± 1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33 ± 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33 ± 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24 ± 14</w:t>
            </w:r>
          </w:p>
        </w:tc>
      </w:tr>
      <w:tr w:rsidR="007F3521" w:rsidRPr="00E86192" w:rsidTr="00BF7616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Preference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index (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61.4 ± 3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64.5 ± 2.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59.3 ± 2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60.3 ± 5.3</w:t>
            </w:r>
          </w:p>
        </w:tc>
      </w:tr>
      <w:tr w:rsidR="007F3521" w:rsidRPr="00E86192" w:rsidTr="00BF7616">
        <w:trPr>
          <w:trHeight w:val="300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Social Interaction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First contact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latency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3.1 ± 4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6.0 ± 4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25.0 ± 1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44.0 ± 14.9</w:t>
            </w:r>
          </w:p>
        </w:tc>
      </w:tr>
      <w:tr w:rsidR="007F3521" w:rsidRPr="00E86192" w:rsidTr="00BF7616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Sniffing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time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91.4 ± 10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70.1 ± 9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68.8 ± 7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50.4 ± 5.1</w:t>
            </w:r>
          </w:p>
        </w:tc>
      </w:tr>
      <w:tr w:rsidR="007F3521" w:rsidRPr="00E86192" w:rsidTr="00BF7616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Following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time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3.9 ± 2.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8.8 ± 2.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6.5 ± 2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9.9 ± 4.3</w:t>
            </w:r>
          </w:p>
        </w:tc>
      </w:tr>
      <w:tr w:rsidR="007F3521" w:rsidRPr="00E86192" w:rsidTr="00BF7616">
        <w:trPr>
          <w:trHeight w:val="300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Rotarod</w:t>
            </w:r>
            <w:proofErr w:type="spellEnd"/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D1 Time on the rod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96 ± 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56 ± 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51 ± 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39 ± 15</w:t>
            </w:r>
          </w:p>
        </w:tc>
      </w:tr>
      <w:tr w:rsidR="007F3521" w:rsidRPr="00E86192" w:rsidTr="00BF7616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D2 Time on the rod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223 ± 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90 ± 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99 ± 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57 ± 13</w:t>
            </w:r>
          </w:p>
        </w:tc>
      </w:tr>
      <w:tr w:rsidR="007F3521" w:rsidRPr="00E86192" w:rsidTr="00BF7616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D3 Time on the rod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207 ± 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86 ± 1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87 ± 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41 ± 13</w:t>
            </w:r>
          </w:p>
        </w:tc>
      </w:tr>
      <w:tr w:rsidR="007F3521" w:rsidRPr="00E86192" w:rsidTr="00BF761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Grip Test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 xml:space="preserve">Grip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stength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 xml:space="preserve"> (g/g body weight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8.0 ± 0.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7.8 ± 0.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8.2 ± 0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521" w:rsidRPr="00E86192" w:rsidRDefault="007F3521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8.2 ± 0.4</w:t>
            </w:r>
          </w:p>
        </w:tc>
      </w:tr>
    </w:tbl>
    <w:p w:rsidR="007F3521" w:rsidRPr="00E86192" w:rsidRDefault="007F3521" w:rsidP="007F3521">
      <w:pPr>
        <w:pStyle w:val="footnote"/>
        <w:spacing w:before="0"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15412" w:rsidRDefault="007F3521">
      <w:bookmarkStart w:id="0" w:name="_GoBack"/>
      <w:bookmarkEnd w:id="0"/>
    </w:p>
    <w:sectPr w:rsidR="009154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521"/>
    <w:rsid w:val="0034761B"/>
    <w:rsid w:val="007F3521"/>
    <w:rsid w:val="00913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C4C98F-7183-409F-A18D-AF321B389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521"/>
    <w:pPr>
      <w:autoSpaceDE w:val="0"/>
      <w:autoSpaceDN w:val="0"/>
      <w:adjustRightInd w:val="0"/>
      <w:spacing w:before="240" w:after="240" w:line="360" w:lineRule="auto"/>
      <w:jc w:val="both"/>
    </w:pPr>
    <w:rPr>
      <w:rFonts w:ascii="Calibri" w:eastAsia="Calibri" w:hAnsi="Calibri" w:cs="Times New Roman"/>
      <w:bCs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ootnote">
    <w:name w:val="footnote"/>
    <w:basedOn w:val="Normal"/>
    <w:rsid w:val="007F3521"/>
    <w:pPr>
      <w:spacing w:line="480" w:lineRule="atLeast"/>
    </w:pPr>
    <w:rPr>
      <w:bCs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2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HERAULT</dc:creator>
  <cp:keywords/>
  <dc:description/>
  <cp:lastModifiedBy>Yann HERAULT</cp:lastModifiedBy>
  <cp:revision>1</cp:revision>
  <dcterms:created xsi:type="dcterms:W3CDTF">2017-05-13T14:51:00Z</dcterms:created>
  <dcterms:modified xsi:type="dcterms:W3CDTF">2017-05-13T14:51:00Z</dcterms:modified>
</cp:coreProperties>
</file>